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F3DF3A" w:rsidR="000035D5" w:rsidRDefault="000035D5">
                            <w:r>
                              <w:t xml:space="preserve">Reported on page number: </w:t>
                            </w:r>
                            <w:r w:rsidR="00767778">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F3DF3A" w:rsidR="000035D5" w:rsidRDefault="000035D5">
                      <w:r>
                        <w:t xml:space="preserve">Reported on page number: </w:t>
                      </w:r>
                      <w:r w:rsidR="00767778">
                        <w:t>Not applicabl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3DAF0D" w:rsidR="000035D5" w:rsidRDefault="000035D5" w:rsidP="000035D5">
                            <w:r>
                              <w:t xml:space="preserve">Reported on page number: </w:t>
                            </w:r>
                            <w:r w:rsidR="00767778">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33DAF0D" w:rsidR="000035D5" w:rsidRDefault="000035D5" w:rsidP="000035D5">
                      <w:r>
                        <w:t xml:space="preserve">Reported on page number: </w:t>
                      </w:r>
                      <w:r w:rsidR="00767778">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F72D281">
                <wp:simplePos x="0" y="0"/>
                <wp:positionH relativeFrom="margin">
                  <wp:align>right</wp:align>
                </wp:positionH>
                <wp:positionV relativeFrom="paragraph">
                  <wp:posOffset>708025</wp:posOffset>
                </wp:positionV>
                <wp:extent cx="6838950" cy="10477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41AE696F" w14:textId="1D1181B4" w:rsidR="000035D5" w:rsidRDefault="00CE786A" w:rsidP="00071F5A">
                            <w:r>
                              <w:t>Yes</w:t>
                            </w:r>
                            <w:r w:rsidR="001F2783">
                              <w:t xml:space="preserve">. This research was conducted as part of a larger </w:t>
                            </w:r>
                            <w:r w:rsidR="005635E9">
                              <w:t xml:space="preserve">marine </w:t>
                            </w:r>
                            <w:r w:rsidR="001F2783">
                              <w:t xml:space="preserve">conservation project implemented by national and international </w:t>
                            </w:r>
                            <w:r w:rsidR="00DE5D17">
                              <w:t>stakeholders</w:t>
                            </w:r>
                            <w:r w:rsidR="001F2783">
                              <w:t xml:space="preserve">, aiming to </w:t>
                            </w:r>
                            <w:r w:rsidR="00DE5D17">
                              <w:t>establish</w:t>
                            </w:r>
                            <w:r w:rsidR="001F2783">
                              <w:t xml:space="preserve"> a network of Marine Protected Areas in </w:t>
                            </w:r>
                            <w:r w:rsidR="00DE5D17">
                              <w:t>São Tomé and Príncipe</w:t>
                            </w:r>
                            <w:r w:rsidR="001F2783">
                              <w:t>.</w:t>
                            </w:r>
                            <w:r w:rsidR="00DD3715">
                              <w:t xml:space="preserve"> </w:t>
                            </w:r>
                            <w:r w:rsidR="008828F5">
                              <w:t xml:space="preserve">All </w:t>
                            </w:r>
                            <w:r w:rsidR="002B49D2">
                              <w:t xml:space="preserve">national and international researchers </w:t>
                            </w:r>
                            <w:r w:rsidR="005641D8">
                              <w:t xml:space="preserve">involved are co-authors of this </w:t>
                            </w:r>
                            <w:r w:rsidR="00C7679C">
                              <w:t>paper, and translation to</w:t>
                            </w:r>
                            <w:r w:rsidR="007E4DB1">
                              <w:t xml:space="preserve"> and from</w:t>
                            </w:r>
                            <w:r w:rsidR="00C7679C">
                              <w:t xml:space="preserve"> Portuguese </w:t>
                            </w:r>
                            <w:r w:rsidR="007E4DB1">
                              <w:t xml:space="preserve">was provided by the lead author to ensure that the views of all co-authors </w:t>
                            </w:r>
                            <w:r w:rsidR="00071F5A">
                              <w:t>were integrated into the final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4Q1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" strokecolor="#193a65">
                <v:textbox>
                  <w:txbxContent>
                    <w:p w14:paraId="41AE696F" w14:textId="1D1181B4" w:rsidR="000035D5" w:rsidRDefault="00CE786A" w:rsidP="00071F5A">
                      <w:r>
                        <w:t>Yes</w:t>
                      </w:r>
                      <w:r w:rsidR="001F2783">
                        <w:t xml:space="preserve">. This research was conducted as part of a larger </w:t>
                      </w:r>
                      <w:r w:rsidR="005635E9">
                        <w:t xml:space="preserve">marine </w:t>
                      </w:r>
                      <w:r w:rsidR="001F2783">
                        <w:t xml:space="preserve">conservation project implemented by national and international </w:t>
                      </w:r>
                      <w:r w:rsidR="00DE5D17">
                        <w:t>stakeholders</w:t>
                      </w:r>
                      <w:r w:rsidR="001F2783">
                        <w:t xml:space="preserve">, aiming to </w:t>
                      </w:r>
                      <w:r w:rsidR="00DE5D17">
                        <w:t>establish</w:t>
                      </w:r>
                      <w:r w:rsidR="001F2783">
                        <w:t xml:space="preserve"> a network of Marine Protected Areas in </w:t>
                      </w:r>
                      <w:r w:rsidR="00DE5D17">
                        <w:t>São Tomé and Príncipe</w:t>
                      </w:r>
                      <w:r w:rsidR="001F2783">
                        <w:t>.</w:t>
                      </w:r>
                      <w:r w:rsidR="00DD3715">
                        <w:t xml:space="preserve"> </w:t>
                      </w:r>
                      <w:r w:rsidR="008828F5">
                        <w:t xml:space="preserve">All </w:t>
                      </w:r>
                      <w:r w:rsidR="002B49D2">
                        <w:t xml:space="preserve">national and international researchers </w:t>
                      </w:r>
                      <w:r w:rsidR="005641D8">
                        <w:t xml:space="preserve">involved are co-authors of this </w:t>
                      </w:r>
                      <w:r w:rsidR="00C7679C">
                        <w:t>paper, and translation to</w:t>
                      </w:r>
                      <w:r w:rsidR="007E4DB1">
                        <w:t xml:space="preserve"> and from</w:t>
                      </w:r>
                      <w:r w:rsidR="00C7679C">
                        <w:t xml:space="preserve"> Portuguese </w:t>
                      </w:r>
                      <w:r w:rsidR="007E4DB1">
                        <w:t xml:space="preserve">was provided by the lead author to ensure that the views of all co-authors </w:t>
                      </w:r>
                      <w:r w:rsidR="00071F5A">
                        <w:t>were integrated into the final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6CC1FAD9"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9C22235">
                <wp:simplePos x="0" y="0"/>
                <wp:positionH relativeFrom="margin">
                  <wp:align>right</wp:align>
                </wp:positionH>
                <wp:positionV relativeFrom="paragraph">
                  <wp:posOffset>997585</wp:posOffset>
                </wp:positionV>
                <wp:extent cx="6838950" cy="3873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7927"/>
                        </a:xfrm>
                        <a:prstGeom prst="rect">
                          <a:avLst/>
                        </a:prstGeom>
                        <a:solidFill>
                          <a:srgbClr val="FFFFFF"/>
                        </a:solidFill>
                        <a:ln w="9525">
                          <a:solidFill>
                            <a:srgbClr val="193A65"/>
                          </a:solidFill>
                          <a:miter lim="800000"/>
                          <a:headEnd/>
                          <a:tailEnd/>
                        </a:ln>
                      </wps:spPr>
                      <wps:txbx>
                        <w:txbxContent>
                          <w:p w14:paraId="223CD14A" w14:textId="61F3B31A" w:rsidR="000035D5" w:rsidRDefault="0039139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" strokecolor="#193a65">
                <v:textbox>
                  <w:txbxContent>
                    <w:p w14:paraId="223CD14A" w14:textId="61F3B31A" w:rsidR="000035D5" w:rsidRDefault="00391399"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7A40C36B" w14:textId="77777777" w:rsidR="00DD3715" w:rsidRDefault="00DD3715" w:rsidP="000035D5">
      <w:pPr>
        <w:spacing w:before="240" w:after="240"/>
      </w:pPr>
    </w:p>
    <w:bookmarkEnd w:id="6"/>
    <w:p w14:paraId="6B9BADC3" w14:textId="34686CEE" w:rsidR="000035D5" w:rsidRDefault="00DD3715" w:rsidP="000035D5">
      <w:pPr>
        <w:spacing w:before="240" w:after="240"/>
      </w:pPr>
      <w:r>
        <w:rPr>
          <w:noProof/>
        </w:rPr>
        <mc:AlternateContent>
          <mc:Choice Requires="wps">
            <w:drawing>
              <wp:anchor distT="45720" distB="45720" distL="114300" distR="114300" simplePos="0" relativeHeight="251657728" behindDoc="0" locked="0" layoutInCell="1" allowOverlap="1" wp14:anchorId="24C7F3EF" wp14:editId="55620682">
                <wp:simplePos x="0" y="0"/>
                <wp:positionH relativeFrom="margin">
                  <wp:align>right</wp:align>
                </wp:positionH>
                <wp:positionV relativeFrom="paragraph">
                  <wp:posOffset>48791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E02D50A" w:rsidR="000035D5" w:rsidRDefault="0039139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8.4pt;width:538.5pt;height:53.25pt;z-index:2516577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" strokecolor="#193a65">
                <v:textbox>
                  <w:txbxContent>
                    <w:p w14:paraId="6D21B23F" w14:textId="7E02D50A" w:rsidR="000035D5" w:rsidRDefault="00391399" w:rsidP="000035D5">
                      <w:r>
                        <w:t>N</w:t>
                      </w:r>
                      <w:r>
                        <w:t>ot applicabl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593E31C" w14:textId="2146CE63" w:rsidR="00DD3715" w:rsidRDefault="00DD3715" w:rsidP="000035D5">
      <w:pPr>
        <w:spacing w:before="240" w:after="240"/>
      </w:pPr>
    </w:p>
    <w:p w14:paraId="4E65FA24" w14:textId="316F93F9" w:rsidR="000035D5" w:rsidRDefault="00DD3715" w:rsidP="000035D5">
      <w:pPr>
        <w:spacing w:before="240" w:after="240"/>
      </w:pPr>
      <w:r>
        <w:rPr>
          <w:noProof/>
        </w:rPr>
        <mc:AlternateContent>
          <mc:Choice Requires="wps">
            <w:drawing>
              <wp:anchor distT="45720" distB="45720" distL="114300" distR="114300" simplePos="0" relativeHeight="251658752" behindDoc="0" locked="0" layoutInCell="1" allowOverlap="1" wp14:anchorId="1A7A99EA" wp14:editId="5F2A3CC9">
                <wp:simplePos x="0" y="0"/>
                <wp:positionH relativeFrom="margin">
                  <wp:align>right</wp:align>
                </wp:positionH>
                <wp:positionV relativeFrom="paragraph">
                  <wp:posOffset>48779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4D31142" w:rsidR="000035D5" w:rsidRDefault="00E8632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8.4pt;width:538.5pt;height:53.25pt;z-index:2516587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" strokecolor="#193a65">
                <v:textbox>
                  <w:txbxContent>
                    <w:p w14:paraId="53B10E27" w14:textId="44D31142" w:rsidR="000035D5" w:rsidRDefault="00E86327" w:rsidP="000035D5">
                      <w:r>
                        <w:t>Not applicab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008A583">
                <wp:simplePos x="0" y="0"/>
                <wp:positionH relativeFrom="margin">
                  <wp:align>right</wp:align>
                </wp:positionH>
                <wp:positionV relativeFrom="paragraph">
                  <wp:posOffset>698500</wp:posOffset>
                </wp:positionV>
                <wp:extent cx="6838950" cy="86550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5910"/>
                        </a:xfrm>
                        <a:prstGeom prst="rect">
                          <a:avLst/>
                        </a:prstGeom>
                        <a:solidFill>
                          <a:srgbClr val="FFFFFF"/>
                        </a:solidFill>
                        <a:ln w="9525">
                          <a:solidFill>
                            <a:srgbClr val="193A65"/>
                          </a:solidFill>
                          <a:miter lim="800000"/>
                          <a:headEnd/>
                          <a:tailEnd/>
                        </a:ln>
                      </wps:spPr>
                      <wps:txbx>
                        <w:txbxContent>
                          <w:p w14:paraId="63B5C0C8" w14:textId="5545B4A9" w:rsidR="000035D5" w:rsidRDefault="00E86327" w:rsidP="000035D5">
                            <w:r>
                              <w:t>Yes</w:t>
                            </w:r>
                            <w:r w:rsidR="0025045D">
                              <w:t xml:space="preserve">. </w:t>
                            </w:r>
                            <w:r w:rsidR="00F00447">
                              <w:t>Main findings have already been presented in Portuguese to project partners</w:t>
                            </w:r>
                            <w:r w:rsidR="007C00D1">
                              <w:t xml:space="preserve">, and footages extracted from BRUVS sampling has already been </w:t>
                            </w:r>
                            <w:r w:rsidR="0060152A">
                              <w:t>projected in local communities</w:t>
                            </w:r>
                            <w:r w:rsidR="00A41535">
                              <w:t xml:space="preserve">. </w:t>
                            </w:r>
                            <w:r w:rsidR="0060152A">
                              <w:t xml:space="preserve">National projects partners will further disseminate the findings to </w:t>
                            </w:r>
                            <w:r w:rsidR="00D42103">
                              <w:t xml:space="preserve">local fishing </w:t>
                            </w:r>
                            <w:r w:rsidR="0060152A">
                              <w:t>communities</w:t>
                            </w:r>
                            <w:r w:rsidR="009F3B14">
                              <w:t xml:space="preserve"> and </w:t>
                            </w:r>
                            <w:r w:rsidR="00600F3D">
                              <w:t xml:space="preserve">national </w:t>
                            </w:r>
                            <w:r w:rsidR="009F3B14">
                              <w:t xml:space="preserve">authorities </w:t>
                            </w:r>
                            <w:r w:rsidR="00600F3D">
                              <w:t xml:space="preserve">(Fisheries Directorate) </w:t>
                            </w:r>
                            <w:r w:rsidR="009F3B14">
                              <w:t>in an appropriate format, with the support of the lead author when/if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8.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v8wGAIAACY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" strokecolor="#193a65">
                <v:textbox>
                  <w:txbxContent>
                    <w:p w14:paraId="63B5C0C8" w14:textId="5545B4A9" w:rsidR="000035D5" w:rsidRDefault="00E86327" w:rsidP="000035D5">
                      <w:r>
                        <w:t>Yes</w:t>
                      </w:r>
                      <w:r w:rsidR="0025045D">
                        <w:t xml:space="preserve">. </w:t>
                      </w:r>
                      <w:r w:rsidR="00F00447">
                        <w:t>Main findings have already been presented in Portuguese to project partners</w:t>
                      </w:r>
                      <w:r w:rsidR="007C00D1">
                        <w:t xml:space="preserve">, and footages extracted from BRUVS sampling has already been </w:t>
                      </w:r>
                      <w:r w:rsidR="0060152A">
                        <w:t>projected in local communities</w:t>
                      </w:r>
                      <w:r w:rsidR="00A41535">
                        <w:t xml:space="preserve">. </w:t>
                      </w:r>
                      <w:r w:rsidR="0060152A">
                        <w:t xml:space="preserve">National projects partners will further disseminate the findings to </w:t>
                      </w:r>
                      <w:r w:rsidR="00D42103">
                        <w:t xml:space="preserve">local fishing </w:t>
                      </w:r>
                      <w:r w:rsidR="0060152A">
                        <w:t>communities</w:t>
                      </w:r>
                      <w:r w:rsidR="009F3B14">
                        <w:t xml:space="preserve"> and </w:t>
                      </w:r>
                      <w:r w:rsidR="00600F3D">
                        <w:t xml:space="preserve">national </w:t>
                      </w:r>
                      <w:r w:rsidR="009F3B14">
                        <w:t xml:space="preserve">authorities </w:t>
                      </w:r>
                      <w:r w:rsidR="00600F3D">
                        <w:t xml:space="preserve">(Fisheries Directorate) </w:t>
                      </w:r>
                      <w:r w:rsidR="009F3B14">
                        <w:t>in an appropriate format, with the support of the lead author when/if need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20D315" w:rsidR="000035D5" w:rsidRDefault="00840AEA" w:rsidP="000035D5">
                            <w:r>
                              <w:t>No specimens were collect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920D315" w:rsidR="000035D5" w:rsidRDefault="00840AEA" w:rsidP="000035D5">
                      <w:r>
                        <w:t>No specimens were collected for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43B087" w14:textId="77777777" w:rsidR="00840AEA" w:rsidRDefault="00840AEA" w:rsidP="00840AEA">
                            <w:r>
                              <w:t>No specimens were collected for this stud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443B087" w14:textId="77777777" w:rsidR="00840AEA" w:rsidRDefault="00840AEA" w:rsidP="00840AEA">
                      <w:r>
                        <w:t>No specimens were collected for this stud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6A3CC5" w14:textId="4F52B60C" w:rsidR="00840AEA" w:rsidRDefault="00840AEA" w:rsidP="00840AEA">
                            <w:r>
                              <w:t xml:space="preserve">No </w:t>
                            </w:r>
                            <w:r w:rsidR="00BA1F4F">
                              <w:t xml:space="preserve">archival </w:t>
                            </w:r>
                            <w:r>
                              <w:t xml:space="preserve">specimens were </w:t>
                            </w:r>
                            <w:r w:rsidR="00C00C00">
                              <w:t>used</w:t>
                            </w:r>
                            <w:r>
                              <w:t xml:space="preserve"> for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76A3CC5" w14:textId="4F52B60C" w:rsidR="00840AEA" w:rsidRDefault="00840AEA" w:rsidP="00840AEA">
                      <w:r>
                        <w:t xml:space="preserve">No </w:t>
                      </w:r>
                      <w:r w:rsidR="00BA1F4F">
                        <w:t xml:space="preserve">archival </w:t>
                      </w:r>
                      <w:r>
                        <w:t xml:space="preserve">specimens were </w:t>
                      </w:r>
                      <w:r w:rsidR="00C00C00">
                        <w:t>used</w:t>
                      </w:r>
                      <w:r>
                        <w:t xml:space="preserve"> for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23E37C" w14:textId="77777777" w:rsidR="00840AEA" w:rsidRDefault="00840AEA" w:rsidP="00840AEA">
                            <w:r>
                              <w:t>No specimens were collected for this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E23E37C" w14:textId="77777777" w:rsidR="00840AEA" w:rsidRDefault="00840AEA" w:rsidP="00840AEA">
                      <w:r>
                        <w:t>No specimens were collected for this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0C5EA6" w:rsidR="000035D5" w:rsidRDefault="00C00C00" w:rsidP="000035D5">
                            <w:r>
                              <w:t>No human remains were photograph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F0C5EA6" w:rsidR="000035D5" w:rsidRDefault="00C00C00" w:rsidP="000035D5">
                      <w:r>
                        <w:t>No human remains were photographed for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492E7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5C553E" w14:textId="77777777" w:rsidR="003179C9" w:rsidRDefault="003179C9" w:rsidP="00F57A3B">
      <w:r>
        <w:separator/>
      </w:r>
    </w:p>
  </w:endnote>
  <w:endnote w:type="continuationSeparator" w:id="0">
    <w:p w14:paraId="5A94A63A" w14:textId="77777777" w:rsidR="003179C9" w:rsidRDefault="003179C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39A747" w14:textId="77777777" w:rsidR="003179C9" w:rsidRDefault="003179C9" w:rsidP="00F57A3B">
      <w:r>
        <w:separator/>
      </w:r>
    </w:p>
  </w:footnote>
  <w:footnote w:type="continuationSeparator" w:id="0">
    <w:p w14:paraId="38B5FEF9" w14:textId="77777777" w:rsidR="003179C9" w:rsidRDefault="003179C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B4664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2A9"/>
    <w:rsid w:val="00071F5A"/>
    <w:rsid w:val="000F365D"/>
    <w:rsid w:val="00116E71"/>
    <w:rsid w:val="00197802"/>
    <w:rsid w:val="001F2783"/>
    <w:rsid w:val="0025045D"/>
    <w:rsid w:val="002B49D2"/>
    <w:rsid w:val="002D73BE"/>
    <w:rsid w:val="003179C9"/>
    <w:rsid w:val="00335779"/>
    <w:rsid w:val="00391399"/>
    <w:rsid w:val="004A7A57"/>
    <w:rsid w:val="004C71C4"/>
    <w:rsid w:val="004F0B1E"/>
    <w:rsid w:val="00515BC0"/>
    <w:rsid w:val="00541C18"/>
    <w:rsid w:val="005635E9"/>
    <w:rsid w:val="005641D8"/>
    <w:rsid w:val="00580384"/>
    <w:rsid w:val="00600F3D"/>
    <w:rsid w:val="0060152A"/>
    <w:rsid w:val="00632D92"/>
    <w:rsid w:val="006649DE"/>
    <w:rsid w:val="0069423E"/>
    <w:rsid w:val="006F5F45"/>
    <w:rsid w:val="00767778"/>
    <w:rsid w:val="007B77E9"/>
    <w:rsid w:val="007C00D1"/>
    <w:rsid w:val="007E4DB1"/>
    <w:rsid w:val="00831ADE"/>
    <w:rsid w:val="00840AEA"/>
    <w:rsid w:val="00841F25"/>
    <w:rsid w:val="008828F5"/>
    <w:rsid w:val="009364D9"/>
    <w:rsid w:val="009F3B14"/>
    <w:rsid w:val="00A41535"/>
    <w:rsid w:val="00A43F5B"/>
    <w:rsid w:val="00A92C7F"/>
    <w:rsid w:val="00A961CD"/>
    <w:rsid w:val="00AB531C"/>
    <w:rsid w:val="00AD2D4F"/>
    <w:rsid w:val="00AD410C"/>
    <w:rsid w:val="00B13C95"/>
    <w:rsid w:val="00BA1F4F"/>
    <w:rsid w:val="00BD19EC"/>
    <w:rsid w:val="00C00C00"/>
    <w:rsid w:val="00C7679C"/>
    <w:rsid w:val="00CE786A"/>
    <w:rsid w:val="00D42103"/>
    <w:rsid w:val="00DD3715"/>
    <w:rsid w:val="00DE5D17"/>
    <w:rsid w:val="00E004E6"/>
    <w:rsid w:val="00E10D57"/>
    <w:rsid w:val="00E2092F"/>
    <w:rsid w:val="00E86327"/>
    <w:rsid w:val="00E976A3"/>
    <w:rsid w:val="00EF55FA"/>
    <w:rsid w:val="00F0044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illermo Prieto Porriños</cp:lastModifiedBy>
  <cp:revision>4</cp:revision>
  <dcterms:created xsi:type="dcterms:W3CDTF">2024-09-10T09:26:00Z</dcterms:created>
  <dcterms:modified xsi:type="dcterms:W3CDTF">2024-09-23T16:02:00Z</dcterms:modified>
</cp:coreProperties>
</file>